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6CAB" w:rsidRDefault="007C6CAB" w:rsidP="00BC673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ble </w:t>
      </w:r>
      <w:r w:rsidR="00884AA3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</w:p>
    <w:tbl>
      <w:tblPr>
        <w:tblStyle w:val="TableGrid"/>
        <w:tblW w:w="11160" w:type="dxa"/>
        <w:tblInd w:w="-792" w:type="dxa"/>
        <w:tblLook w:val="04A0" w:firstRow="1" w:lastRow="0" w:firstColumn="1" w:lastColumn="0" w:noHBand="0" w:noVBand="1"/>
      </w:tblPr>
      <w:tblGrid>
        <w:gridCol w:w="3870"/>
        <w:gridCol w:w="7290"/>
      </w:tblGrid>
      <w:tr w:rsidR="00FF0CAB" w:rsidTr="00FF0CAB">
        <w:tc>
          <w:tcPr>
            <w:tcW w:w="3870" w:type="dxa"/>
          </w:tcPr>
          <w:p w:rsidR="00FF0CAB" w:rsidRDefault="00FF0CAB" w:rsidP="00BC673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90" w:type="dxa"/>
          </w:tcPr>
          <w:p w:rsidR="00FF0CAB" w:rsidRDefault="00FF0CAB" w:rsidP="00BC673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utline of protocol used to measure HDL lipid peroxidation (PEG method for HDL isolation)</w:t>
            </w:r>
          </w:p>
        </w:tc>
      </w:tr>
      <w:tr w:rsidR="00FF0CAB" w:rsidTr="00FF0CAB">
        <w:tc>
          <w:tcPr>
            <w:tcW w:w="3870" w:type="dxa"/>
          </w:tcPr>
          <w:p w:rsidR="00FF0CAB" w:rsidRPr="00FF0CAB" w:rsidRDefault="00FF0CAB" w:rsidP="00FF0CA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eparation of apoB depleted serum</w:t>
            </w:r>
          </w:p>
        </w:tc>
        <w:tc>
          <w:tcPr>
            <w:tcW w:w="7290" w:type="dxa"/>
          </w:tcPr>
          <w:p w:rsidR="00FF0CAB" w:rsidRPr="00FF0CAB" w:rsidRDefault="00FF0CAB" w:rsidP="00FF0CA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CAB">
              <w:rPr>
                <w:rFonts w:ascii="Times New Roman" w:hAnsi="Times New Roman" w:cs="Times New Roman"/>
                <w:sz w:val="24"/>
                <w:szCs w:val="24"/>
              </w:rPr>
              <w:t>Isolate apoB depleted serum by mixing volume of plasma/serum and PEG 1:1 e.g. 100 ul of plasma plus 100 ul PEG. Centrifuge at 1000-2000 g for 10 min</w:t>
            </w:r>
            <w:r w:rsidR="00A47EB2">
              <w:rPr>
                <w:rFonts w:ascii="Times New Roman" w:hAnsi="Times New Roman" w:cs="Times New Roman"/>
                <w:sz w:val="24"/>
                <w:szCs w:val="24"/>
              </w:rPr>
              <w:t>utes</w:t>
            </w:r>
            <w:r w:rsidRPr="00FF0CAB">
              <w:rPr>
                <w:rFonts w:ascii="Times New Roman" w:hAnsi="Times New Roman" w:cs="Times New Roman"/>
                <w:sz w:val="24"/>
                <w:szCs w:val="24"/>
              </w:rPr>
              <w:t xml:space="preserve"> to prepare apoB depleted serum.</w:t>
            </w:r>
          </w:p>
        </w:tc>
      </w:tr>
      <w:tr w:rsidR="00FF0CAB" w:rsidTr="00FF0CAB">
        <w:tc>
          <w:tcPr>
            <w:tcW w:w="3870" w:type="dxa"/>
          </w:tcPr>
          <w:p w:rsidR="00FF0CAB" w:rsidRPr="00FF0CAB" w:rsidRDefault="00FF0CAB" w:rsidP="00FF0CA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0CAB">
              <w:rPr>
                <w:rFonts w:ascii="Times New Roman" w:hAnsi="Times New Roman" w:cs="Times New Roman"/>
                <w:b/>
                <w:sz w:val="24"/>
                <w:szCs w:val="24"/>
              </w:rPr>
              <w:t>Preparation of HRP</w:t>
            </w:r>
            <w:r w:rsidR="00D93918">
              <w:rPr>
                <w:rFonts w:ascii="Times New Roman" w:hAnsi="Times New Roman" w:cs="Times New Roman"/>
                <w:b/>
                <w:sz w:val="24"/>
                <w:szCs w:val="24"/>
              </w:rPr>
              <w:t>/catalase</w:t>
            </w:r>
            <w:r w:rsidRPr="00FF0CA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olution</w:t>
            </w:r>
          </w:p>
        </w:tc>
        <w:tc>
          <w:tcPr>
            <w:tcW w:w="7290" w:type="dxa"/>
          </w:tcPr>
          <w:p w:rsidR="00FF0CAB" w:rsidRPr="00FF0CAB" w:rsidRDefault="00FF0CAB" w:rsidP="00D939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CAB">
              <w:rPr>
                <w:rFonts w:ascii="Times New Roman" w:hAnsi="Times New Roman" w:cs="Times New Roman"/>
                <w:sz w:val="24"/>
                <w:szCs w:val="24"/>
              </w:rPr>
              <w:t>Prepare HRP</w:t>
            </w:r>
            <w:r w:rsidR="00D93918">
              <w:rPr>
                <w:rFonts w:ascii="Times New Roman" w:hAnsi="Times New Roman" w:cs="Times New Roman"/>
                <w:sz w:val="24"/>
                <w:szCs w:val="24"/>
              </w:rPr>
              <w:t xml:space="preserve"> and catalase</w:t>
            </w:r>
            <w:r w:rsidRPr="00FF0CAB">
              <w:rPr>
                <w:rFonts w:ascii="Times New Roman" w:hAnsi="Times New Roman" w:cs="Times New Roman"/>
                <w:sz w:val="24"/>
                <w:szCs w:val="24"/>
              </w:rPr>
              <w:t xml:space="preserve"> solutions of &gt;1 U/ml (titrate amount so the fluorescence signal of the samples is above the blank well) in saline buffer. Note that the HRP</w:t>
            </w:r>
            <w:r w:rsidR="00D93918">
              <w:rPr>
                <w:rFonts w:ascii="Times New Roman" w:hAnsi="Times New Roman" w:cs="Times New Roman"/>
                <w:sz w:val="24"/>
                <w:szCs w:val="24"/>
              </w:rPr>
              <w:t xml:space="preserve"> and catalase</w:t>
            </w:r>
            <w:r w:rsidRPr="00FF0CAB">
              <w:rPr>
                <w:rFonts w:ascii="Times New Roman" w:hAnsi="Times New Roman" w:cs="Times New Roman"/>
                <w:sz w:val="24"/>
                <w:szCs w:val="24"/>
              </w:rPr>
              <w:t xml:space="preserve"> will be used before the </w:t>
            </w:r>
            <w:proofErr w:type="spellStart"/>
            <w:r w:rsidRPr="00FF0CAB">
              <w:rPr>
                <w:rFonts w:ascii="Times New Roman" w:hAnsi="Times New Roman" w:cs="Times New Roman"/>
                <w:sz w:val="24"/>
                <w:szCs w:val="24"/>
              </w:rPr>
              <w:t>amplex</w:t>
            </w:r>
            <w:proofErr w:type="spellEnd"/>
            <w:r w:rsidRPr="00FF0CAB">
              <w:rPr>
                <w:rFonts w:ascii="Times New Roman" w:hAnsi="Times New Roman" w:cs="Times New Roman"/>
                <w:sz w:val="24"/>
                <w:szCs w:val="24"/>
              </w:rPr>
              <w:t xml:space="preserve"> Red reagent and should not be added in the </w:t>
            </w:r>
            <w:proofErr w:type="spellStart"/>
            <w:r w:rsidRPr="00FF0CAB">
              <w:rPr>
                <w:rFonts w:ascii="Times New Roman" w:hAnsi="Times New Roman" w:cs="Times New Roman"/>
                <w:sz w:val="24"/>
                <w:szCs w:val="24"/>
              </w:rPr>
              <w:t>amplex</w:t>
            </w:r>
            <w:proofErr w:type="spellEnd"/>
            <w:r w:rsidRPr="00FF0CAB">
              <w:rPr>
                <w:rFonts w:ascii="Times New Roman" w:hAnsi="Times New Roman" w:cs="Times New Roman"/>
                <w:sz w:val="24"/>
                <w:szCs w:val="24"/>
              </w:rPr>
              <w:t xml:space="preserve"> red reagent.</w:t>
            </w:r>
          </w:p>
        </w:tc>
      </w:tr>
      <w:tr w:rsidR="00FF0CAB" w:rsidTr="00FF0CAB">
        <w:tc>
          <w:tcPr>
            <w:tcW w:w="3870" w:type="dxa"/>
          </w:tcPr>
          <w:p w:rsidR="00FF0CAB" w:rsidRPr="00FF0CAB" w:rsidRDefault="00FF0CAB" w:rsidP="00FF0CA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eparation of resorfurin standards (optional) </w:t>
            </w:r>
          </w:p>
        </w:tc>
        <w:tc>
          <w:tcPr>
            <w:tcW w:w="7290" w:type="dxa"/>
          </w:tcPr>
          <w:p w:rsidR="00FF0CAB" w:rsidRPr="00FF0CAB" w:rsidRDefault="00FF0CAB" w:rsidP="00FF0CA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CAB">
              <w:rPr>
                <w:rFonts w:ascii="Times New Roman" w:hAnsi="Times New Roman" w:cs="Times New Roman"/>
                <w:sz w:val="24"/>
                <w:szCs w:val="24"/>
              </w:rPr>
              <w:t xml:space="preserve">A 2 mM resorufin solution was used to prepare a standard curve to determine the moles of product produced in the Amplex® Red reaction. The appropriate amount of 2 mM resorufin reference standar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hould be</w:t>
            </w:r>
            <w:r w:rsidRPr="00FF0CAB">
              <w:rPr>
                <w:rFonts w:ascii="Times New Roman" w:hAnsi="Times New Roman" w:cs="Times New Roman"/>
                <w:sz w:val="24"/>
                <w:szCs w:val="24"/>
              </w:rPr>
              <w:t xml:space="preserve"> diluted into 1X reaction buffer to produce resorufin concentrations of 0 to ~20 μM).</w:t>
            </w:r>
          </w:p>
        </w:tc>
      </w:tr>
      <w:tr w:rsidR="00FF0CAB" w:rsidTr="00FF0CAB">
        <w:tc>
          <w:tcPr>
            <w:tcW w:w="3870" w:type="dxa"/>
          </w:tcPr>
          <w:p w:rsidR="00FF0CAB" w:rsidRPr="00FF0CAB" w:rsidRDefault="00FF0CAB" w:rsidP="00FF0CA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eparation of positive (optional) and negative controls </w:t>
            </w:r>
          </w:p>
        </w:tc>
        <w:tc>
          <w:tcPr>
            <w:tcW w:w="7290" w:type="dxa"/>
          </w:tcPr>
          <w:p w:rsidR="00FF0CAB" w:rsidRPr="00FF0CAB" w:rsidRDefault="00FF0CAB" w:rsidP="00FF0CA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CAB">
              <w:rPr>
                <w:rFonts w:ascii="Times New Roman" w:hAnsi="Times New Roman" w:cs="Times New Roman"/>
                <w:sz w:val="24"/>
                <w:szCs w:val="24"/>
              </w:rPr>
              <w:t xml:space="preserve">1X reaction buffer without cholesterol was used as a negative control. A 20 mM H2O2 working solu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n</w:t>
            </w:r>
            <w:r w:rsidRPr="00FF0C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FF0CAB">
              <w:rPr>
                <w:rFonts w:ascii="Times New Roman" w:hAnsi="Times New Roman" w:cs="Times New Roman"/>
                <w:sz w:val="24"/>
                <w:szCs w:val="24"/>
              </w:rPr>
              <w:t>used</w:t>
            </w:r>
            <w:proofErr w:type="gramEnd"/>
            <w:r w:rsidRPr="00FF0CAB">
              <w:rPr>
                <w:rFonts w:ascii="Times New Roman" w:hAnsi="Times New Roman" w:cs="Times New Roman"/>
                <w:sz w:val="24"/>
                <w:szCs w:val="24"/>
              </w:rPr>
              <w:t xml:space="preserve"> as a positive control.</w:t>
            </w:r>
          </w:p>
        </w:tc>
      </w:tr>
      <w:tr w:rsidR="00FF0CAB" w:rsidTr="00FF0CAB">
        <w:tc>
          <w:tcPr>
            <w:tcW w:w="3870" w:type="dxa"/>
          </w:tcPr>
          <w:p w:rsidR="00FF0CAB" w:rsidRPr="007C6CAB" w:rsidRDefault="00FF0CAB" w:rsidP="00BC673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ddition of samples</w:t>
            </w:r>
          </w:p>
        </w:tc>
        <w:tc>
          <w:tcPr>
            <w:tcW w:w="7290" w:type="dxa"/>
          </w:tcPr>
          <w:p w:rsidR="00FF0CAB" w:rsidRPr="00FF0CAB" w:rsidRDefault="00FF0CAB" w:rsidP="00BC67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CAB">
              <w:rPr>
                <w:rFonts w:ascii="Times New Roman" w:hAnsi="Times New Roman" w:cs="Times New Roman"/>
                <w:sz w:val="24"/>
                <w:szCs w:val="24"/>
              </w:rPr>
              <w:t>Add 50 ul of the supernatant (apoB depleted serum), to 96-well plates (polypropylene, flat bottom, black, Fisher Scientific, USA) in quadruplicates.</w:t>
            </w:r>
          </w:p>
        </w:tc>
      </w:tr>
      <w:tr w:rsidR="00FF0CAB" w:rsidTr="00FF0CAB">
        <w:tc>
          <w:tcPr>
            <w:tcW w:w="3870" w:type="dxa"/>
          </w:tcPr>
          <w:p w:rsidR="00FF0CAB" w:rsidRDefault="00A47EB2" w:rsidP="00BC673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ddition of HRP</w:t>
            </w:r>
          </w:p>
        </w:tc>
        <w:tc>
          <w:tcPr>
            <w:tcW w:w="7290" w:type="dxa"/>
          </w:tcPr>
          <w:p w:rsidR="00FF0CAB" w:rsidRDefault="00FF0CAB" w:rsidP="00A47EB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0CAB">
              <w:rPr>
                <w:rFonts w:ascii="Times New Roman" w:hAnsi="Times New Roman" w:cs="Times New Roman"/>
                <w:sz w:val="24"/>
                <w:szCs w:val="24"/>
              </w:rPr>
              <w:t>Add 50 ul of HRP to all wells</w:t>
            </w:r>
            <w:r w:rsidR="00A71F93">
              <w:rPr>
                <w:rFonts w:ascii="Times New Roman" w:hAnsi="Times New Roman" w:cs="Times New Roman"/>
                <w:sz w:val="24"/>
                <w:szCs w:val="24"/>
              </w:rPr>
              <w:t xml:space="preserve"> and i</w:t>
            </w:r>
            <w:r w:rsidRPr="00FF0CAB">
              <w:rPr>
                <w:rFonts w:ascii="Times New Roman" w:hAnsi="Times New Roman" w:cs="Times New Roman"/>
                <w:sz w:val="24"/>
                <w:szCs w:val="24"/>
              </w:rPr>
              <w:t>ncubate</w:t>
            </w:r>
            <w:r w:rsidR="00A71F93">
              <w:rPr>
                <w:rFonts w:ascii="Times New Roman" w:hAnsi="Times New Roman" w:cs="Times New Roman"/>
                <w:sz w:val="24"/>
                <w:szCs w:val="24"/>
              </w:rPr>
              <w:t xml:space="preserve"> for</w:t>
            </w:r>
            <w:r w:rsidRPr="00FF0CAB">
              <w:rPr>
                <w:rFonts w:ascii="Times New Roman" w:hAnsi="Times New Roman" w:cs="Times New Roman"/>
                <w:sz w:val="24"/>
                <w:szCs w:val="24"/>
              </w:rPr>
              <w:t xml:space="preserve"> 60</w:t>
            </w:r>
            <w:r w:rsidR="00A47EB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F0CAB">
              <w:rPr>
                <w:rFonts w:ascii="Times New Roman" w:hAnsi="Times New Roman" w:cs="Times New Roman"/>
                <w:sz w:val="24"/>
                <w:szCs w:val="24"/>
              </w:rPr>
              <w:t>min</w:t>
            </w:r>
            <w:r w:rsidR="00A47EB2">
              <w:rPr>
                <w:rFonts w:ascii="Times New Roman" w:hAnsi="Times New Roman" w:cs="Times New Roman"/>
                <w:sz w:val="24"/>
                <w:szCs w:val="24"/>
              </w:rPr>
              <w:t>utes</w:t>
            </w:r>
            <w:r w:rsidRPr="00FF0C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8332A" w:rsidRPr="00FF0CAB">
              <w:rPr>
                <w:rFonts w:ascii="Times New Roman" w:hAnsi="Times New Roman" w:cs="Times New Roman"/>
                <w:sz w:val="24"/>
                <w:szCs w:val="24"/>
              </w:rPr>
              <w:t>at 37</w:t>
            </w:r>
            <w:r w:rsidR="00A47EB2">
              <w:rPr>
                <w:rFonts w:ascii="Times New Roman" w:hAnsi="Times New Roman" w:cs="Times New Roman"/>
                <w:sz w:val="24"/>
                <w:szCs w:val="24"/>
              </w:rPr>
              <w:t xml:space="preserve"> ◦</w:t>
            </w:r>
            <w:r w:rsidRPr="00FF0CA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A47EB2">
              <w:rPr>
                <w:rFonts w:ascii="Times New Roman" w:hAnsi="Times New Roman" w:cs="Times New Roman"/>
                <w:sz w:val="24"/>
                <w:szCs w:val="24"/>
              </w:rPr>
              <w:t xml:space="preserve">. Do not discard samples after incubation (no wash steps between addition of </w:t>
            </w:r>
            <w:r w:rsidR="00A47EB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agents)</w:t>
            </w:r>
          </w:p>
        </w:tc>
      </w:tr>
      <w:tr w:rsidR="00FF0CAB" w:rsidTr="00FF0CAB">
        <w:tc>
          <w:tcPr>
            <w:tcW w:w="3870" w:type="dxa"/>
          </w:tcPr>
          <w:p w:rsidR="00FF0CAB" w:rsidRDefault="00C8332A" w:rsidP="00BC673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Addition of Amplex Red</w:t>
            </w:r>
          </w:p>
        </w:tc>
        <w:tc>
          <w:tcPr>
            <w:tcW w:w="7290" w:type="dxa"/>
          </w:tcPr>
          <w:p w:rsidR="00FF0CAB" w:rsidRPr="00C8332A" w:rsidRDefault="00194C17" w:rsidP="00C83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C17">
              <w:rPr>
                <w:rFonts w:ascii="Times New Roman" w:hAnsi="Times New Roman" w:cs="Times New Roman"/>
                <w:sz w:val="24"/>
                <w:szCs w:val="24"/>
              </w:rPr>
              <w:t xml:space="preserve">Add 50 ul </w:t>
            </w:r>
            <w:r w:rsidR="00C8332A" w:rsidRPr="00C8332A">
              <w:rPr>
                <w:rFonts w:ascii="Times New Roman" w:hAnsi="Times New Roman" w:cs="Times New Roman"/>
                <w:sz w:val="24"/>
                <w:szCs w:val="24"/>
              </w:rPr>
              <w:t>of 300 μM of Amplex Red reagent (Invitrogen) to each microplate well containing the samples and controls.</w:t>
            </w:r>
          </w:p>
        </w:tc>
      </w:tr>
      <w:tr w:rsidR="00FF0CAB" w:rsidTr="00FF0CAB">
        <w:tc>
          <w:tcPr>
            <w:tcW w:w="3870" w:type="dxa"/>
          </w:tcPr>
          <w:p w:rsidR="00FF0CAB" w:rsidRDefault="00C8332A" w:rsidP="00BC673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asurement of fluorescence </w:t>
            </w:r>
          </w:p>
        </w:tc>
        <w:tc>
          <w:tcPr>
            <w:tcW w:w="7290" w:type="dxa"/>
          </w:tcPr>
          <w:p w:rsidR="00FF0CAB" w:rsidRPr="00C8332A" w:rsidRDefault="00C8332A" w:rsidP="00C83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sess t</w:t>
            </w:r>
            <w:r w:rsidRPr="00C8332A">
              <w:rPr>
                <w:rFonts w:ascii="Times New Roman" w:hAnsi="Times New Roman" w:cs="Times New Roman"/>
                <w:sz w:val="24"/>
                <w:szCs w:val="24"/>
              </w:rPr>
              <w:t>he fluorescence of each well at one-minute intervals over 60 minutes with a plate reader (Biotek, Vermont, USA), using a 530/590 nm filter pair.</w:t>
            </w:r>
          </w:p>
        </w:tc>
      </w:tr>
    </w:tbl>
    <w:p w:rsidR="00C8332A" w:rsidRDefault="00C8332A" w:rsidP="00884AA3">
      <w:pPr>
        <w:rPr>
          <w:rFonts w:ascii="Times New Roman" w:hAnsi="Times New Roman" w:cs="Times New Roman"/>
          <w:b/>
          <w:sz w:val="24"/>
          <w:szCs w:val="24"/>
        </w:rPr>
      </w:pPr>
    </w:p>
    <w:sectPr w:rsidR="00C8332A" w:rsidSect="002133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F22661"/>
    <w:multiLevelType w:val="hybridMultilevel"/>
    <w:tmpl w:val="31FCD8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D77D78"/>
    <w:rsid w:val="00014EF7"/>
    <w:rsid w:val="00031AC7"/>
    <w:rsid w:val="00035DE0"/>
    <w:rsid w:val="00035EE2"/>
    <w:rsid w:val="000A09FB"/>
    <w:rsid w:val="000A69F3"/>
    <w:rsid w:val="00116E98"/>
    <w:rsid w:val="00164CDB"/>
    <w:rsid w:val="00177D49"/>
    <w:rsid w:val="00180A83"/>
    <w:rsid w:val="001917D4"/>
    <w:rsid w:val="00194C17"/>
    <w:rsid w:val="00213363"/>
    <w:rsid w:val="002306BF"/>
    <w:rsid w:val="00252C69"/>
    <w:rsid w:val="00274B06"/>
    <w:rsid w:val="00282AA5"/>
    <w:rsid w:val="00285F3E"/>
    <w:rsid w:val="00286B4C"/>
    <w:rsid w:val="0029692C"/>
    <w:rsid w:val="002A05EC"/>
    <w:rsid w:val="002C334A"/>
    <w:rsid w:val="002D4F38"/>
    <w:rsid w:val="002E7CBD"/>
    <w:rsid w:val="002F0AEA"/>
    <w:rsid w:val="002F2B36"/>
    <w:rsid w:val="00332788"/>
    <w:rsid w:val="003B0D4E"/>
    <w:rsid w:val="003C79F3"/>
    <w:rsid w:val="003D128D"/>
    <w:rsid w:val="003F3A5A"/>
    <w:rsid w:val="003F7865"/>
    <w:rsid w:val="00470F31"/>
    <w:rsid w:val="00481E8C"/>
    <w:rsid w:val="004D1262"/>
    <w:rsid w:val="004D7D71"/>
    <w:rsid w:val="004E1E5D"/>
    <w:rsid w:val="0054539C"/>
    <w:rsid w:val="005515EC"/>
    <w:rsid w:val="005622D3"/>
    <w:rsid w:val="00571A25"/>
    <w:rsid w:val="00572427"/>
    <w:rsid w:val="0057686C"/>
    <w:rsid w:val="0059680C"/>
    <w:rsid w:val="005A2C23"/>
    <w:rsid w:val="005B31CB"/>
    <w:rsid w:val="005D687D"/>
    <w:rsid w:val="005F143E"/>
    <w:rsid w:val="006348FF"/>
    <w:rsid w:val="006437E1"/>
    <w:rsid w:val="00652054"/>
    <w:rsid w:val="00655C32"/>
    <w:rsid w:val="00673FFF"/>
    <w:rsid w:val="006C4272"/>
    <w:rsid w:val="0071020C"/>
    <w:rsid w:val="00767333"/>
    <w:rsid w:val="0077286F"/>
    <w:rsid w:val="00782CC4"/>
    <w:rsid w:val="007C6CAB"/>
    <w:rsid w:val="007C7CDE"/>
    <w:rsid w:val="007F38BE"/>
    <w:rsid w:val="0080266C"/>
    <w:rsid w:val="00834C32"/>
    <w:rsid w:val="00845077"/>
    <w:rsid w:val="00847004"/>
    <w:rsid w:val="0086169F"/>
    <w:rsid w:val="008843D7"/>
    <w:rsid w:val="00884AA3"/>
    <w:rsid w:val="008B3611"/>
    <w:rsid w:val="008B3CA2"/>
    <w:rsid w:val="009040E9"/>
    <w:rsid w:val="00922450"/>
    <w:rsid w:val="00935903"/>
    <w:rsid w:val="00953581"/>
    <w:rsid w:val="009560CC"/>
    <w:rsid w:val="00992340"/>
    <w:rsid w:val="009A51BD"/>
    <w:rsid w:val="009B35DB"/>
    <w:rsid w:val="009C673F"/>
    <w:rsid w:val="009D5DBB"/>
    <w:rsid w:val="009F0EF2"/>
    <w:rsid w:val="00A47EB2"/>
    <w:rsid w:val="00A71F93"/>
    <w:rsid w:val="00AA1F20"/>
    <w:rsid w:val="00AA4B47"/>
    <w:rsid w:val="00AE32A3"/>
    <w:rsid w:val="00AF4BC7"/>
    <w:rsid w:val="00B017BC"/>
    <w:rsid w:val="00B10B22"/>
    <w:rsid w:val="00B54E54"/>
    <w:rsid w:val="00B85A51"/>
    <w:rsid w:val="00B951CD"/>
    <w:rsid w:val="00BA06CC"/>
    <w:rsid w:val="00BA28E2"/>
    <w:rsid w:val="00BC673E"/>
    <w:rsid w:val="00BE7505"/>
    <w:rsid w:val="00C271CB"/>
    <w:rsid w:val="00C32119"/>
    <w:rsid w:val="00C33635"/>
    <w:rsid w:val="00C45817"/>
    <w:rsid w:val="00C62EF5"/>
    <w:rsid w:val="00C8332A"/>
    <w:rsid w:val="00C84C62"/>
    <w:rsid w:val="00C92D07"/>
    <w:rsid w:val="00CA02BD"/>
    <w:rsid w:val="00CD5B45"/>
    <w:rsid w:val="00CE6B08"/>
    <w:rsid w:val="00D02EF1"/>
    <w:rsid w:val="00D0350F"/>
    <w:rsid w:val="00D076C0"/>
    <w:rsid w:val="00D2319F"/>
    <w:rsid w:val="00D251E8"/>
    <w:rsid w:val="00D42B1A"/>
    <w:rsid w:val="00D54EB7"/>
    <w:rsid w:val="00D65B8D"/>
    <w:rsid w:val="00D77D78"/>
    <w:rsid w:val="00D83295"/>
    <w:rsid w:val="00D91619"/>
    <w:rsid w:val="00D92A01"/>
    <w:rsid w:val="00D93918"/>
    <w:rsid w:val="00DB1658"/>
    <w:rsid w:val="00E30247"/>
    <w:rsid w:val="00E413F5"/>
    <w:rsid w:val="00E50DAE"/>
    <w:rsid w:val="00E80FE6"/>
    <w:rsid w:val="00EC6E20"/>
    <w:rsid w:val="00EE3487"/>
    <w:rsid w:val="00F32ED8"/>
    <w:rsid w:val="00F37EBB"/>
    <w:rsid w:val="00F61D9B"/>
    <w:rsid w:val="00F66721"/>
    <w:rsid w:val="00F77311"/>
    <w:rsid w:val="00F85FC9"/>
    <w:rsid w:val="00F90183"/>
    <w:rsid w:val="00FB26AA"/>
    <w:rsid w:val="00FC3531"/>
    <w:rsid w:val="00FD79AE"/>
    <w:rsid w:val="00FF0CAB"/>
    <w:rsid w:val="00FF3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33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2A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2AA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C6C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C6CA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2A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2AA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90</TotalTime>
  <Pages>2</Pages>
  <Words>272</Words>
  <Characters>155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eodoros</dc:creator>
  <cp:lastModifiedBy>Theodore</cp:lastModifiedBy>
  <cp:revision>36</cp:revision>
  <cp:lastPrinted>2014-03-12T01:33:00Z</cp:lastPrinted>
  <dcterms:created xsi:type="dcterms:W3CDTF">2013-03-19T04:05:00Z</dcterms:created>
  <dcterms:modified xsi:type="dcterms:W3CDTF">2014-07-13T06:08:00Z</dcterms:modified>
</cp:coreProperties>
</file>